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8404" w14:textId="0A26C0E9" w:rsidR="0035335D" w:rsidRPr="002C299A" w:rsidRDefault="00A30460" w:rsidP="0035335D">
      <w:pPr>
        <w:rPr>
          <w:rFonts w:ascii="Times New Roman" w:hAnsi="Times New Roman" w:cs="Times New Roman"/>
          <w:b/>
        </w:rPr>
      </w:pPr>
      <w:r w:rsidRPr="00A3046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="0035335D">
        <w:rPr>
          <w:rFonts w:ascii="Times New Roman" w:hAnsi="Times New Roman" w:cs="Times New Roman"/>
          <w:b/>
        </w:rPr>
        <w:t>. Number of investigated PNNs and PV cells in the hippocampus</w:t>
      </w:r>
    </w:p>
    <w:tbl>
      <w:tblPr>
        <w:tblStyle w:val="LightShading"/>
        <w:tblW w:w="7552" w:type="dxa"/>
        <w:tblLayout w:type="fixed"/>
        <w:tblLook w:val="0600" w:firstRow="0" w:lastRow="0" w:firstColumn="0" w:lastColumn="0" w:noHBand="1" w:noVBand="1"/>
      </w:tblPr>
      <w:tblGrid>
        <w:gridCol w:w="2276"/>
        <w:gridCol w:w="1281"/>
        <w:gridCol w:w="1281"/>
        <w:gridCol w:w="1422"/>
        <w:gridCol w:w="1292"/>
      </w:tblGrid>
      <w:tr w:rsidR="0035335D" w:rsidRPr="00BB6B0A" w14:paraId="71FF2803" w14:textId="77777777" w:rsidTr="00BC470B">
        <w:trPr>
          <w:trHeight w:val="192"/>
        </w:trPr>
        <w:tc>
          <w:tcPr>
            <w:tcW w:w="7552" w:type="dxa"/>
            <w:gridSpan w:val="5"/>
          </w:tcPr>
          <w:p w14:paraId="5E655F20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335D" w:rsidRPr="00BB6B0A" w14:paraId="15F52AF1" w14:textId="77777777" w:rsidTr="00BC470B">
        <w:trPr>
          <w:trHeight w:val="716"/>
        </w:trPr>
        <w:tc>
          <w:tcPr>
            <w:tcW w:w="2276" w:type="dxa"/>
          </w:tcPr>
          <w:p w14:paraId="64AEEFAD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1281" w:type="dxa"/>
          </w:tcPr>
          <w:p w14:paraId="262DB1F7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V+ cells</w:t>
            </w:r>
          </w:p>
        </w:tc>
        <w:tc>
          <w:tcPr>
            <w:tcW w:w="1281" w:type="dxa"/>
          </w:tcPr>
          <w:p w14:paraId="42111CB5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s</w:t>
            </w:r>
          </w:p>
        </w:tc>
        <w:tc>
          <w:tcPr>
            <w:tcW w:w="1422" w:type="dxa"/>
          </w:tcPr>
          <w:p w14:paraId="25872CA3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+/PV+ cells</w:t>
            </w:r>
          </w:p>
        </w:tc>
        <w:tc>
          <w:tcPr>
            <w:tcW w:w="1292" w:type="dxa"/>
          </w:tcPr>
          <w:p w14:paraId="4DC83DBC" w14:textId="77777777" w:rsidR="0035335D" w:rsidRPr="00BB6B0A" w:rsidRDefault="0035335D" w:rsidP="00BC470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+/PV- cells</w:t>
            </w:r>
          </w:p>
        </w:tc>
      </w:tr>
      <w:tr w:rsidR="0035335D" w:rsidRPr="00BB6B0A" w14:paraId="15F1F402" w14:textId="77777777" w:rsidTr="00BC470B">
        <w:trPr>
          <w:trHeight w:val="102"/>
        </w:trPr>
        <w:tc>
          <w:tcPr>
            <w:tcW w:w="7552" w:type="dxa"/>
            <w:gridSpan w:val="5"/>
          </w:tcPr>
          <w:p w14:paraId="797D2AA0" w14:textId="77777777" w:rsidR="0035335D" w:rsidRDefault="0035335D" w:rsidP="00BC470B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ppocampus-CA1</w:t>
            </w:r>
          </w:p>
          <w:p w14:paraId="51D93C7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35D" w:rsidRPr="00BB6B0A" w14:paraId="4CE6363E" w14:textId="77777777" w:rsidTr="00BC470B">
        <w:trPr>
          <w:trHeight w:val="102"/>
        </w:trPr>
        <w:tc>
          <w:tcPr>
            <w:tcW w:w="2276" w:type="dxa"/>
          </w:tcPr>
          <w:p w14:paraId="7E2AA27A" w14:textId="77777777" w:rsidR="0035335D" w:rsidRPr="002C299A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1</w:t>
            </w:r>
          </w:p>
        </w:tc>
        <w:tc>
          <w:tcPr>
            <w:tcW w:w="1281" w:type="dxa"/>
          </w:tcPr>
          <w:p w14:paraId="44A8138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1" w:type="dxa"/>
          </w:tcPr>
          <w:p w14:paraId="7F025A4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22" w:type="dxa"/>
          </w:tcPr>
          <w:p w14:paraId="184EBBD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2" w:type="dxa"/>
          </w:tcPr>
          <w:p w14:paraId="1F8859B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</w:tr>
      <w:tr w:rsidR="0035335D" w:rsidRPr="00BB6B0A" w14:paraId="01D202A3" w14:textId="77777777" w:rsidTr="00BC470B">
        <w:trPr>
          <w:trHeight w:val="205"/>
        </w:trPr>
        <w:tc>
          <w:tcPr>
            <w:tcW w:w="2276" w:type="dxa"/>
          </w:tcPr>
          <w:p w14:paraId="36BBB8EC" w14:textId="77777777" w:rsidR="0035335D" w:rsidRPr="002C299A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2</w:t>
            </w:r>
          </w:p>
        </w:tc>
        <w:tc>
          <w:tcPr>
            <w:tcW w:w="1281" w:type="dxa"/>
          </w:tcPr>
          <w:p w14:paraId="5AB20BC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81" w:type="dxa"/>
          </w:tcPr>
          <w:p w14:paraId="7B79B2A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22" w:type="dxa"/>
          </w:tcPr>
          <w:p w14:paraId="06C835D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2" w:type="dxa"/>
          </w:tcPr>
          <w:p w14:paraId="49C7674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9</w:t>
            </w:r>
          </w:p>
        </w:tc>
      </w:tr>
      <w:tr w:rsidR="0035335D" w:rsidRPr="00BB6B0A" w14:paraId="15B7BE02" w14:textId="77777777" w:rsidTr="00BC470B">
        <w:trPr>
          <w:trHeight w:val="205"/>
        </w:trPr>
        <w:tc>
          <w:tcPr>
            <w:tcW w:w="2276" w:type="dxa"/>
          </w:tcPr>
          <w:p w14:paraId="70BBD3A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3</w:t>
            </w:r>
          </w:p>
        </w:tc>
        <w:tc>
          <w:tcPr>
            <w:tcW w:w="1281" w:type="dxa"/>
          </w:tcPr>
          <w:p w14:paraId="70B3562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81" w:type="dxa"/>
          </w:tcPr>
          <w:p w14:paraId="2AFC2434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2" w:type="dxa"/>
          </w:tcPr>
          <w:p w14:paraId="2605AE3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2" w:type="dxa"/>
          </w:tcPr>
          <w:p w14:paraId="42FA41B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6</w:t>
            </w:r>
          </w:p>
        </w:tc>
      </w:tr>
      <w:tr w:rsidR="0035335D" w:rsidRPr="00BB6B0A" w14:paraId="36B70E56" w14:textId="77777777" w:rsidTr="00BC470B">
        <w:trPr>
          <w:trHeight w:val="205"/>
        </w:trPr>
        <w:tc>
          <w:tcPr>
            <w:tcW w:w="2276" w:type="dxa"/>
          </w:tcPr>
          <w:p w14:paraId="450112DD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4</w:t>
            </w:r>
          </w:p>
        </w:tc>
        <w:tc>
          <w:tcPr>
            <w:tcW w:w="1281" w:type="dxa"/>
          </w:tcPr>
          <w:p w14:paraId="553D94B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81" w:type="dxa"/>
          </w:tcPr>
          <w:p w14:paraId="367EB73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</w:tcPr>
          <w:p w14:paraId="3647ECE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14:paraId="00577884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</w:tr>
      <w:tr w:rsidR="0035335D" w:rsidRPr="00BB6B0A" w14:paraId="4AC1CA55" w14:textId="77777777" w:rsidTr="00BC470B">
        <w:trPr>
          <w:trHeight w:val="218"/>
        </w:trPr>
        <w:tc>
          <w:tcPr>
            <w:tcW w:w="2276" w:type="dxa"/>
          </w:tcPr>
          <w:p w14:paraId="27ADBD6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5</w:t>
            </w:r>
          </w:p>
        </w:tc>
        <w:tc>
          <w:tcPr>
            <w:tcW w:w="1281" w:type="dxa"/>
          </w:tcPr>
          <w:p w14:paraId="4F48F21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81" w:type="dxa"/>
          </w:tcPr>
          <w:p w14:paraId="3C7B262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2" w:type="dxa"/>
          </w:tcPr>
          <w:p w14:paraId="5B72A36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2" w:type="dxa"/>
          </w:tcPr>
          <w:p w14:paraId="57F41B2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6</w:t>
            </w:r>
          </w:p>
        </w:tc>
      </w:tr>
      <w:tr w:rsidR="0035335D" w:rsidRPr="00BB6B0A" w14:paraId="780F48DF" w14:textId="77777777" w:rsidTr="00BC470B">
        <w:trPr>
          <w:trHeight w:val="205"/>
        </w:trPr>
        <w:tc>
          <w:tcPr>
            <w:tcW w:w="2276" w:type="dxa"/>
          </w:tcPr>
          <w:p w14:paraId="077BF6B3" w14:textId="77777777" w:rsidR="0035335D" w:rsidRPr="002C299A" w:rsidRDefault="00F90A53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35335D" w:rsidRPr="002C299A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1281" w:type="dxa"/>
          </w:tcPr>
          <w:p w14:paraId="39B3E00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81" w:type="dxa"/>
          </w:tcPr>
          <w:p w14:paraId="44A5824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</w:tcPr>
          <w:p w14:paraId="1C8461B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2" w:type="dxa"/>
          </w:tcPr>
          <w:p w14:paraId="1DA5ADF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</w:t>
            </w:r>
          </w:p>
        </w:tc>
      </w:tr>
      <w:tr w:rsidR="0035335D" w:rsidRPr="00BB6B0A" w14:paraId="0D755910" w14:textId="77777777" w:rsidTr="00BC470B">
        <w:trPr>
          <w:trHeight w:val="205"/>
        </w:trPr>
        <w:tc>
          <w:tcPr>
            <w:tcW w:w="2276" w:type="dxa"/>
          </w:tcPr>
          <w:p w14:paraId="7D6B8E0A" w14:textId="77777777" w:rsidR="0035335D" w:rsidRPr="002C299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35335D" w:rsidRPr="002C299A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1281" w:type="dxa"/>
          </w:tcPr>
          <w:p w14:paraId="22351FB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81" w:type="dxa"/>
          </w:tcPr>
          <w:p w14:paraId="6B0EF36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2" w:type="dxa"/>
          </w:tcPr>
          <w:p w14:paraId="379D295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2" w:type="dxa"/>
          </w:tcPr>
          <w:p w14:paraId="23479D9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</w:tr>
      <w:tr w:rsidR="0035335D" w:rsidRPr="00BB6B0A" w14:paraId="29AE2C7C" w14:textId="77777777" w:rsidTr="00BC470B">
        <w:trPr>
          <w:trHeight w:val="205"/>
        </w:trPr>
        <w:tc>
          <w:tcPr>
            <w:tcW w:w="2276" w:type="dxa"/>
          </w:tcPr>
          <w:p w14:paraId="69E67EEC" w14:textId="77777777" w:rsidR="0035335D" w:rsidRPr="002C299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35335D" w:rsidRPr="002C299A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1281" w:type="dxa"/>
          </w:tcPr>
          <w:p w14:paraId="4AA001D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81" w:type="dxa"/>
          </w:tcPr>
          <w:p w14:paraId="77739AB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2" w:type="dxa"/>
          </w:tcPr>
          <w:p w14:paraId="2902C01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2" w:type="dxa"/>
          </w:tcPr>
          <w:p w14:paraId="698EE32D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9</w:t>
            </w:r>
          </w:p>
        </w:tc>
      </w:tr>
      <w:tr w:rsidR="0035335D" w:rsidRPr="00BB6B0A" w14:paraId="4AD0C011" w14:textId="77777777" w:rsidTr="00BC470B">
        <w:trPr>
          <w:trHeight w:val="218"/>
        </w:trPr>
        <w:tc>
          <w:tcPr>
            <w:tcW w:w="2276" w:type="dxa"/>
          </w:tcPr>
          <w:p w14:paraId="19ED638C" w14:textId="77777777" w:rsidR="0035335D" w:rsidRPr="002C299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35335D" w:rsidRPr="002C299A">
              <w:rPr>
                <w:rFonts w:ascii="Times New Roman" w:hAnsi="Times New Roman" w:cs="Times New Roman"/>
                <w:szCs w:val="20"/>
              </w:rPr>
              <w:t xml:space="preserve"> 4</w:t>
            </w:r>
          </w:p>
        </w:tc>
        <w:tc>
          <w:tcPr>
            <w:tcW w:w="1281" w:type="dxa"/>
          </w:tcPr>
          <w:p w14:paraId="4310A4D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81" w:type="dxa"/>
          </w:tcPr>
          <w:p w14:paraId="708F86D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2" w:type="dxa"/>
          </w:tcPr>
          <w:p w14:paraId="4D33F62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2" w:type="dxa"/>
          </w:tcPr>
          <w:p w14:paraId="5D77750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</w:tr>
      <w:tr w:rsidR="0035335D" w:rsidRPr="00BB6B0A" w14:paraId="543567BB" w14:textId="77777777" w:rsidTr="00BC470B">
        <w:trPr>
          <w:trHeight w:val="253"/>
        </w:trPr>
        <w:tc>
          <w:tcPr>
            <w:tcW w:w="2276" w:type="dxa"/>
          </w:tcPr>
          <w:p w14:paraId="45652D0F" w14:textId="77777777" w:rsidR="0035335D" w:rsidRPr="002C299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35335D" w:rsidRPr="002C299A">
              <w:rPr>
                <w:rFonts w:ascii="Times New Roman" w:hAnsi="Times New Roman" w:cs="Times New Roman"/>
                <w:szCs w:val="20"/>
              </w:rPr>
              <w:t xml:space="preserve"> 5</w:t>
            </w:r>
          </w:p>
        </w:tc>
        <w:tc>
          <w:tcPr>
            <w:tcW w:w="1281" w:type="dxa"/>
          </w:tcPr>
          <w:p w14:paraId="557E6CF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81" w:type="dxa"/>
          </w:tcPr>
          <w:p w14:paraId="6E273BBC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22" w:type="dxa"/>
          </w:tcPr>
          <w:p w14:paraId="722B8CBC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2" w:type="dxa"/>
          </w:tcPr>
          <w:p w14:paraId="0BC308CD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9</w:t>
            </w:r>
          </w:p>
        </w:tc>
      </w:tr>
      <w:tr w:rsidR="0035335D" w:rsidRPr="00BB6B0A" w14:paraId="6A62B67F" w14:textId="77777777" w:rsidTr="00BC470B">
        <w:trPr>
          <w:trHeight w:val="192"/>
        </w:trPr>
        <w:tc>
          <w:tcPr>
            <w:tcW w:w="7552" w:type="dxa"/>
            <w:gridSpan w:val="5"/>
          </w:tcPr>
          <w:p w14:paraId="1FD940CF" w14:textId="77777777" w:rsidR="0035335D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C9810CD" w14:textId="77777777" w:rsidR="0035335D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ppocampus-CA3</w:t>
            </w:r>
          </w:p>
          <w:p w14:paraId="20C96CE1" w14:textId="77777777" w:rsidR="0035335D" w:rsidRPr="00BB6B0A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335D" w:rsidRPr="00BB6B0A" w14:paraId="7F6E2C1F" w14:textId="77777777" w:rsidTr="00BC470B">
        <w:trPr>
          <w:trHeight w:val="205"/>
        </w:trPr>
        <w:tc>
          <w:tcPr>
            <w:tcW w:w="2276" w:type="dxa"/>
          </w:tcPr>
          <w:p w14:paraId="68002045" w14:textId="77777777" w:rsidR="0035335D" w:rsidRPr="00BB6B0A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281" w:type="dxa"/>
          </w:tcPr>
          <w:p w14:paraId="67E2D3C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81" w:type="dxa"/>
          </w:tcPr>
          <w:p w14:paraId="03E2610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2" w:type="dxa"/>
          </w:tcPr>
          <w:p w14:paraId="1EB192E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2" w:type="dxa"/>
          </w:tcPr>
          <w:p w14:paraId="1D5C77D7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2</w:t>
            </w:r>
          </w:p>
        </w:tc>
      </w:tr>
      <w:tr w:rsidR="0035335D" w:rsidRPr="00BB6B0A" w14:paraId="78566839" w14:textId="77777777" w:rsidTr="00BC470B">
        <w:trPr>
          <w:trHeight w:val="205"/>
        </w:trPr>
        <w:tc>
          <w:tcPr>
            <w:tcW w:w="2276" w:type="dxa"/>
          </w:tcPr>
          <w:p w14:paraId="409FAA3B" w14:textId="77777777" w:rsidR="0035335D" w:rsidRPr="00BB6B0A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281" w:type="dxa"/>
          </w:tcPr>
          <w:p w14:paraId="485274C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81" w:type="dxa"/>
          </w:tcPr>
          <w:p w14:paraId="1E569384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22" w:type="dxa"/>
          </w:tcPr>
          <w:p w14:paraId="7A6602A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2" w:type="dxa"/>
          </w:tcPr>
          <w:p w14:paraId="3680700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0</w:t>
            </w:r>
          </w:p>
        </w:tc>
      </w:tr>
      <w:tr w:rsidR="0035335D" w:rsidRPr="00BB6B0A" w14:paraId="66271FB4" w14:textId="77777777" w:rsidTr="00BC470B">
        <w:trPr>
          <w:trHeight w:val="218"/>
        </w:trPr>
        <w:tc>
          <w:tcPr>
            <w:tcW w:w="2276" w:type="dxa"/>
          </w:tcPr>
          <w:p w14:paraId="25E94EF1" w14:textId="77777777" w:rsidR="0035335D" w:rsidRPr="00BB6B0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281" w:type="dxa"/>
          </w:tcPr>
          <w:p w14:paraId="02862D5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1" w:type="dxa"/>
          </w:tcPr>
          <w:p w14:paraId="70857E5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2" w:type="dxa"/>
          </w:tcPr>
          <w:p w14:paraId="4C4D1B3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2" w:type="dxa"/>
          </w:tcPr>
          <w:p w14:paraId="4518DEC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7</w:t>
            </w:r>
          </w:p>
        </w:tc>
      </w:tr>
      <w:tr w:rsidR="0035335D" w:rsidRPr="00BB6B0A" w14:paraId="4A8285B1" w14:textId="77777777" w:rsidTr="00BC470B">
        <w:trPr>
          <w:trHeight w:val="205"/>
        </w:trPr>
        <w:tc>
          <w:tcPr>
            <w:tcW w:w="2276" w:type="dxa"/>
          </w:tcPr>
          <w:p w14:paraId="05F82B10" w14:textId="77777777" w:rsidR="0035335D" w:rsidRPr="00BB6B0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281" w:type="dxa"/>
          </w:tcPr>
          <w:p w14:paraId="1C98C32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81" w:type="dxa"/>
          </w:tcPr>
          <w:p w14:paraId="2B838DC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2" w:type="dxa"/>
          </w:tcPr>
          <w:p w14:paraId="70E3DB1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2" w:type="dxa"/>
          </w:tcPr>
          <w:p w14:paraId="705A127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0</w:t>
            </w:r>
          </w:p>
        </w:tc>
      </w:tr>
      <w:tr w:rsidR="0035335D" w:rsidRPr="00BB6B0A" w14:paraId="57B58C23" w14:textId="77777777" w:rsidTr="00BC470B">
        <w:trPr>
          <w:trHeight w:val="205"/>
        </w:trPr>
        <w:tc>
          <w:tcPr>
            <w:tcW w:w="2276" w:type="dxa"/>
          </w:tcPr>
          <w:p w14:paraId="0C4FAEE5" w14:textId="77777777" w:rsidR="0035335D" w:rsidRPr="00BB6B0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281" w:type="dxa"/>
          </w:tcPr>
          <w:p w14:paraId="67F547A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81" w:type="dxa"/>
          </w:tcPr>
          <w:p w14:paraId="47C9CD6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22" w:type="dxa"/>
          </w:tcPr>
          <w:p w14:paraId="23DA6B3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14:paraId="0D502C0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7</w:t>
            </w:r>
          </w:p>
        </w:tc>
      </w:tr>
      <w:tr w:rsidR="0035335D" w:rsidRPr="00BB6B0A" w14:paraId="4C02EAB8" w14:textId="77777777" w:rsidTr="00BC470B">
        <w:trPr>
          <w:trHeight w:val="205"/>
        </w:trPr>
        <w:tc>
          <w:tcPr>
            <w:tcW w:w="2276" w:type="dxa"/>
          </w:tcPr>
          <w:p w14:paraId="6ACE1020" w14:textId="77777777" w:rsidR="0035335D" w:rsidRPr="00BB6B0A" w:rsidRDefault="00F90A53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BB6B0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81" w:type="dxa"/>
          </w:tcPr>
          <w:p w14:paraId="7E4D8DA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81" w:type="dxa"/>
          </w:tcPr>
          <w:p w14:paraId="00409E4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2" w:type="dxa"/>
          </w:tcPr>
          <w:p w14:paraId="4A04FCC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2" w:type="dxa"/>
          </w:tcPr>
          <w:p w14:paraId="3C63641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2</w:t>
            </w:r>
          </w:p>
        </w:tc>
      </w:tr>
      <w:tr w:rsidR="0035335D" w:rsidRPr="00BB6B0A" w14:paraId="25FE5709" w14:textId="77777777" w:rsidTr="00BC470B">
        <w:trPr>
          <w:trHeight w:val="218"/>
        </w:trPr>
        <w:tc>
          <w:tcPr>
            <w:tcW w:w="2276" w:type="dxa"/>
          </w:tcPr>
          <w:p w14:paraId="26F36911" w14:textId="77777777" w:rsidR="0035335D" w:rsidRPr="00BB6B0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BB6B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81" w:type="dxa"/>
          </w:tcPr>
          <w:p w14:paraId="63126AF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1" w:type="dxa"/>
          </w:tcPr>
          <w:p w14:paraId="549DA17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2" w:type="dxa"/>
          </w:tcPr>
          <w:p w14:paraId="3E489DD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2" w:type="dxa"/>
          </w:tcPr>
          <w:p w14:paraId="02DAFBE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2</w:t>
            </w:r>
          </w:p>
        </w:tc>
      </w:tr>
      <w:tr w:rsidR="0035335D" w:rsidRPr="00BB6B0A" w14:paraId="689C9321" w14:textId="77777777" w:rsidTr="00BC470B">
        <w:trPr>
          <w:trHeight w:val="205"/>
        </w:trPr>
        <w:tc>
          <w:tcPr>
            <w:tcW w:w="2276" w:type="dxa"/>
          </w:tcPr>
          <w:p w14:paraId="295DBBC1" w14:textId="77777777" w:rsidR="0035335D" w:rsidRPr="00BB6B0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BB6B0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81" w:type="dxa"/>
          </w:tcPr>
          <w:p w14:paraId="0BF8B08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1" w:type="dxa"/>
          </w:tcPr>
          <w:p w14:paraId="5E992DF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2" w:type="dxa"/>
          </w:tcPr>
          <w:p w14:paraId="35845CE7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2" w:type="dxa"/>
          </w:tcPr>
          <w:p w14:paraId="31ECE867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</w:tr>
      <w:tr w:rsidR="0035335D" w:rsidRPr="00BB6B0A" w14:paraId="1BBA0572" w14:textId="77777777" w:rsidTr="00BC470B">
        <w:trPr>
          <w:trHeight w:val="205"/>
        </w:trPr>
        <w:tc>
          <w:tcPr>
            <w:tcW w:w="2276" w:type="dxa"/>
          </w:tcPr>
          <w:p w14:paraId="59C53F6A" w14:textId="77777777" w:rsidR="0035335D" w:rsidRPr="00BB6B0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BB6B0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81" w:type="dxa"/>
          </w:tcPr>
          <w:p w14:paraId="7F1EAAF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81" w:type="dxa"/>
          </w:tcPr>
          <w:p w14:paraId="569176F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2" w:type="dxa"/>
          </w:tcPr>
          <w:p w14:paraId="258D7BE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2" w:type="dxa"/>
          </w:tcPr>
          <w:p w14:paraId="3FD64FA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</w:tr>
      <w:tr w:rsidR="0035335D" w:rsidRPr="00BB6B0A" w14:paraId="21BFEB18" w14:textId="77777777" w:rsidTr="00BC470B">
        <w:trPr>
          <w:trHeight w:val="205"/>
        </w:trPr>
        <w:tc>
          <w:tcPr>
            <w:tcW w:w="2276" w:type="dxa"/>
          </w:tcPr>
          <w:p w14:paraId="4A6FA91A" w14:textId="77777777" w:rsidR="0035335D" w:rsidRPr="00BB6B0A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BB6B0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81" w:type="dxa"/>
          </w:tcPr>
          <w:p w14:paraId="38B7173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81" w:type="dxa"/>
          </w:tcPr>
          <w:p w14:paraId="6303ACB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2" w:type="dxa"/>
          </w:tcPr>
          <w:p w14:paraId="1F04F63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2" w:type="dxa"/>
          </w:tcPr>
          <w:p w14:paraId="1C6675B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</w:tr>
      <w:tr w:rsidR="0035335D" w:rsidRPr="00BB6B0A" w14:paraId="0512FD84" w14:textId="77777777" w:rsidTr="00BC470B">
        <w:trPr>
          <w:trHeight w:val="192"/>
        </w:trPr>
        <w:tc>
          <w:tcPr>
            <w:tcW w:w="7552" w:type="dxa"/>
            <w:gridSpan w:val="5"/>
          </w:tcPr>
          <w:p w14:paraId="5AAAAEDD" w14:textId="77777777" w:rsidR="0035335D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103487F" w14:textId="77777777" w:rsidR="0035335D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ppocampus-DG</w:t>
            </w:r>
          </w:p>
          <w:p w14:paraId="560125C6" w14:textId="77777777" w:rsidR="0035335D" w:rsidRPr="004C3CD1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335D" w:rsidRPr="00BB6B0A" w14:paraId="08D1BF64" w14:textId="77777777" w:rsidTr="00BC470B">
        <w:trPr>
          <w:trHeight w:val="205"/>
        </w:trPr>
        <w:tc>
          <w:tcPr>
            <w:tcW w:w="2276" w:type="dxa"/>
          </w:tcPr>
          <w:p w14:paraId="44946999" w14:textId="77777777" w:rsidR="0035335D" w:rsidRPr="004C3CD1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281" w:type="dxa"/>
          </w:tcPr>
          <w:p w14:paraId="0CA3F8B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81" w:type="dxa"/>
          </w:tcPr>
          <w:p w14:paraId="098927B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2" w:type="dxa"/>
          </w:tcPr>
          <w:p w14:paraId="6DC4BFBD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2" w:type="dxa"/>
          </w:tcPr>
          <w:p w14:paraId="2FFC9AF7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</w:t>
            </w:r>
          </w:p>
        </w:tc>
      </w:tr>
      <w:tr w:rsidR="0035335D" w:rsidRPr="00BB6B0A" w14:paraId="599B1C58" w14:textId="77777777" w:rsidTr="00BC470B">
        <w:trPr>
          <w:trHeight w:val="218"/>
        </w:trPr>
        <w:tc>
          <w:tcPr>
            <w:tcW w:w="2276" w:type="dxa"/>
          </w:tcPr>
          <w:p w14:paraId="71A801A5" w14:textId="77777777" w:rsidR="0035335D" w:rsidRPr="004C3CD1" w:rsidRDefault="0035335D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281" w:type="dxa"/>
          </w:tcPr>
          <w:p w14:paraId="5553F81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81" w:type="dxa"/>
          </w:tcPr>
          <w:p w14:paraId="1162ADB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22" w:type="dxa"/>
          </w:tcPr>
          <w:p w14:paraId="11AFAB1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2" w:type="dxa"/>
          </w:tcPr>
          <w:p w14:paraId="1B424D4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3</w:t>
            </w:r>
          </w:p>
        </w:tc>
      </w:tr>
      <w:tr w:rsidR="0035335D" w:rsidRPr="00BB6B0A" w14:paraId="1DE2C406" w14:textId="77777777" w:rsidTr="00BC470B">
        <w:trPr>
          <w:trHeight w:val="192"/>
        </w:trPr>
        <w:tc>
          <w:tcPr>
            <w:tcW w:w="2276" w:type="dxa"/>
          </w:tcPr>
          <w:p w14:paraId="2E9B325D" w14:textId="77777777" w:rsidR="0035335D" w:rsidRPr="004C3CD1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281" w:type="dxa"/>
          </w:tcPr>
          <w:p w14:paraId="12E7DDD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81" w:type="dxa"/>
          </w:tcPr>
          <w:p w14:paraId="6435986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22" w:type="dxa"/>
          </w:tcPr>
          <w:p w14:paraId="7725975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2" w:type="dxa"/>
          </w:tcPr>
          <w:p w14:paraId="782AD2B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</w:t>
            </w:r>
          </w:p>
        </w:tc>
      </w:tr>
      <w:tr w:rsidR="0035335D" w:rsidRPr="00BB6B0A" w14:paraId="0523EDD0" w14:textId="77777777" w:rsidTr="00BC470B">
        <w:trPr>
          <w:trHeight w:val="205"/>
        </w:trPr>
        <w:tc>
          <w:tcPr>
            <w:tcW w:w="2276" w:type="dxa"/>
          </w:tcPr>
          <w:p w14:paraId="1F86D24E" w14:textId="77777777" w:rsidR="0035335D" w:rsidRPr="004C3CD1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281" w:type="dxa"/>
          </w:tcPr>
          <w:p w14:paraId="123EAFB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81" w:type="dxa"/>
          </w:tcPr>
          <w:p w14:paraId="09E6B30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2" w:type="dxa"/>
          </w:tcPr>
          <w:p w14:paraId="726DEC73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2" w:type="dxa"/>
          </w:tcPr>
          <w:p w14:paraId="7E14F5B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</w:t>
            </w:r>
          </w:p>
        </w:tc>
      </w:tr>
      <w:tr w:rsidR="0035335D" w:rsidRPr="00BB6B0A" w14:paraId="5253B95D" w14:textId="77777777" w:rsidTr="00BC470B">
        <w:trPr>
          <w:trHeight w:val="205"/>
        </w:trPr>
        <w:tc>
          <w:tcPr>
            <w:tcW w:w="2276" w:type="dxa"/>
          </w:tcPr>
          <w:p w14:paraId="4E67072C" w14:textId="77777777" w:rsidR="0035335D" w:rsidRPr="004C3CD1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281" w:type="dxa"/>
          </w:tcPr>
          <w:p w14:paraId="618B0F2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81" w:type="dxa"/>
          </w:tcPr>
          <w:p w14:paraId="2ED23CA4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</w:tcPr>
          <w:p w14:paraId="526D2CC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14:paraId="415AC56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</w:t>
            </w:r>
          </w:p>
        </w:tc>
      </w:tr>
      <w:tr w:rsidR="0035335D" w:rsidRPr="00BB6B0A" w14:paraId="49A6154A" w14:textId="77777777" w:rsidTr="00BC470B">
        <w:trPr>
          <w:trHeight w:val="218"/>
        </w:trPr>
        <w:tc>
          <w:tcPr>
            <w:tcW w:w="2276" w:type="dxa"/>
          </w:tcPr>
          <w:p w14:paraId="70FB006B" w14:textId="77777777" w:rsidR="0035335D" w:rsidRPr="004C3CD1" w:rsidRDefault="00F90A53" w:rsidP="00BC47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4C3CD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81" w:type="dxa"/>
          </w:tcPr>
          <w:p w14:paraId="684C0EB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1" w:type="dxa"/>
          </w:tcPr>
          <w:p w14:paraId="48DC860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2" w:type="dxa"/>
          </w:tcPr>
          <w:p w14:paraId="4F0E795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2" w:type="dxa"/>
          </w:tcPr>
          <w:p w14:paraId="795193F5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</w:t>
            </w:r>
          </w:p>
        </w:tc>
      </w:tr>
      <w:tr w:rsidR="0035335D" w:rsidRPr="00BB6B0A" w14:paraId="0C7AB90B" w14:textId="77777777" w:rsidTr="00BC470B">
        <w:trPr>
          <w:trHeight w:val="205"/>
        </w:trPr>
        <w:tc>
          <w:tcPr>
            <w:tcW w:w="2276" w:type="dxa"/>
          </w:tcPr>
          <w:p w14:paraId="038B9852" w14:textId="77777777" w:rsidR="0035335D" w:rsidRPr="004C3CD1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4C3CD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81" w:type="dxa"/>
          </w:tcPr>
          <w:p w14:paraId="1D5F2C8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81" w:type="dxa"/>
          </w:tcPr>
          <w:p w14:paraId="673AF28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2" w:type="dxa"/>
          </w:tcPr>
          <w:p w14:paraId="5B762E0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2" w:type="dxa"/>
          </w:tcPr>
          <w:p w14:paraId="5FD1BE34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</w:tr>
      <w:tr w:rsidR="0035335D" w:rsidRPr="00BB6B0A" w14:paraId="1BDFCE39" w14:textId="77777777" w:rsidTr="00BC470B">
        <w:trPr>
          <w:trHeight w:val="205"/>
        </w:trPr>
        <w:tc>
          <w:tcPr>
            <w:tcW w:w="2276" w:type="dxa"/>
          </w:tcPr>
          <w:p w14:paraId="5B19A0E7" w14:textId="77777777" w:rsidR="0035335D" w:rsidRPr="004C3CD1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4C3CD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81" w:type="dxa"/>
          </w:tcPr>
          <w:p w14:paraId="013EA9D2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81" w:type="dxa"/>
          </w:tcPr>
          <w:p w14:paraId="5C057FFB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2" w:type="dxa"/>
          </w:tcPr>
          <w:p w14:paraId="5A0B9DD8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2" w:type="dxa"/>
          </w:tcPr>
          <w:p w14:paraId="0AB34EB9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</w:t>
            </w:r>
          </w:p>
        </w:tc>
      </w:tr>
      <w:tr w:rsidR="0035335D" w:rsidRPr="00BB6B0A" w14:paraId="47D48D5D" w14:textId="77777777" w:rsidTr="00BC470B">
        <w:trPr>
          <w:trHeight w:val="205"/>
        </w:trPr>
        <w:tc>
          <w:tcPr>
            <w:tcW w:w="2276" w:type="dxa"/>
          </w:tcPr>
          <w:p w14:paraId="73F73154" w14:textId="77777777" w:rsidR="0035335D" w:rsidRPr="004C3CD1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4C3CD1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81" w:type="dxa"/>
          </w:tcPr>
          <w:p w14:paraId="6D2C4E7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81" w:type="dxa"/>
          </w:tcPr>
          <w:p w14:paraId="57CA0051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2" w:type="dxa"/>
          </w:tcPr>
          <w:p w14:paraId="7B7B1756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2" w:type="dxa"/>
          </w:tcPr>
          <w:p w14:paraId="3C3B3E5F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</w:tr>
      <w:tr w:rsidR="0035335D" w:rsidRPr="00BB6B0A" w14:paraId="392B4E25" w14:textId="77777777" w:rsidTr="00BC470B">
        <w:trPr>
          <w:trHeight w:val="205"/>
        </w:trPr>
        <w:tc>
          <w:tcPr>
            <w:tcW w:w="2276" w:type="dxa"/>
          </w:tcPr>
          <w:p w14:paraId="4040143C" w14:textId="77777777" w:rsidR="0035335D" w:rsidRPr="004C3CD1" w:rsidRDefault="00F90A53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35335D" w:rsidRPr="004C3CD1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81" w:type="dxa"/>
          </w:tcPr>
          <w:p w14:paraId="75550767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81" w:type="dxa"/>
          </w:tcPr>
          <w:p w14:paraId="5A09F0CE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2" w:type="dxa"/>
          </w:tcPr>
          <w:p w14:paraId="4A67E860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2" w:type="dxa"/>
          </w:tcPr>
          <w:p w14:paraId="0F4A870A" w14:textId="77777777" w:rsidR="0035335D" w:rsidRPr="002C299A" w:rsidRDefault="0035335D" w:rsidP="00BC470B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</w:t>
            </w:r>
          </w:p>
        </w:tc>
      </w:tr>
    </w:tbl>
    <w:p w14:paraId="4D61AE2B" w14:textId="77777777" w:rsidR="0035335D" w:rsidRDefault="0035335D" w:rsidP="0035335D"/>
    <w:p w14:paraId="37638176" w14:textId="77777777" w:rsidR="0035335D" w:rsidRDefault="0035335D" w:rsidP="0035335D"/>
    <w:p w14:paraId="7F6A5D89" w14:textId="77777777" w:rsidR="00947972" w:rsidRDefault="00947972"/>
    <w:sectPr w:rsidR="00947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5D"/>
    <w:rsid w:val="0034720F"/>
    <w:rsid w:val="0035335D"/>
    <w:rsid w:val="005441AD"/>
    <w:rsid w:val="00947972"/>
    <w:rsid w:val="009843DD"/>
    <w:rsid w:val="00A30460"/>
    <w:rsid w:val="00A34D5D"/>
    <w:rsid w:val="00F84CF7"/>
    <w:rsid w:val="00F9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F2FA"/>
  <w15:docId w15:val="{714C3AA1-9B48-420E-8C0E-E3ED6B22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5335D"/>
    <w:pPr>
      <w:spacing w:after="0"/>
    </w:pPr>
    <w:rPr>
      <w:rFonts w:ascii="Arial" w:eastAsia="Arial" w:hAnsi="Arial" w:cs="Arial"/>
      <w:lang w:val="s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335D"/>
    <w:pPr>
      <w:spacing w:after="0" w:line="240" w:lineRule="auto"/>
    </w:pPr>
    <w:rPr>
      <w:rFonts w:ascii="Arial" w:eastAsia="Arial" w:hAnsi="Arial" w:cs="Arial"/>
      <w:color w:val="000000" w:themeColor="text1" w:themeShade="BF"/>
      <w:lang w:val="s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User</cp:lastModifiedBy>
  <cp:revision>2</cp:revision>
  <dcterms:created xsi:type="dcterms:W3CDTF">2022-11-21T07:48:00Z</dcterms:created>
  <dcterms:modified xsi:type="dcterms:W3CDTF">2022-11-21T07:48:00Z</dcterms:modified>
</cp:coreProperties>
</file>